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01-07T10:29:0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